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1D2" w:rsidRPr="00D34671" w:rsidRDefault="00D34671">
      <w:pPr>
        <w:rPr>
          <w:rFonts w:ascii="Times New Roman" w:hAnsi="Times New Roman" w:cs="Times New Roman"/>
          <w:sz w:val="24"/>
          <w:szCs w:val="24"/>
        </w:rPr>
      </w:pPr>
      <w:r w:rsidRPr="00D34671">
        <w:rPr>
          <w:rFonts w:ascii="Times New Roman" w:hAnsi="Times New Roman" w:cs="Times New Roman"/>
          <w:sz w:val="24"/>
          <w:szCs w:val="24"/>
        </w:rPr>
        <w:t>Supplementary Figure</w:t>
      </w:r>
    </w:p>
    <w:p w:rsidR="00D34671" w:rsidRDefault="00D346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983736" cy="31485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5 PIBO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3736" cy="3148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34671" w:rsidRDefault="00D34671">
      <w:pPr>
        <w:rPr>
          <w:rFonts w:ascii="Times New Roman" w:hAnsi="Times New Roman" w:cs="Times New Roman"/>
          <w:sz w:val="24"/>
          <w:szCs w:val="24"/>
        </w:rPr>
      </w:pPr>
    </w:p>
    <w:p w:rsidR="00D34671" w:rsidRPr="00D34671" w:rsidRDefault="00D34671">
      <w:pPr>
        <w:rPr>
          <w:rFonts w:ascii="Times New Roman" w:hAnsi="Times New Roman" w:cs="Times New Roman"/>
          <w:sz w:val="24"/>
          <w:szCs w:val="24"/>
        </w:rPr>
      </w:pPr>
      <w:r w:rsidRPr="00D34671">
        <w:rPr>
          <w:rFonts w:ascii="Times New Roman" w:hAnsi="Times New Roman" w:cs="Times New Roman"/>
          <w:sz w:val="24"/>
          <w:szCs w:val="24"/>
        </w:rPr>
        <w:t>Supplementary Figure 1. Continuous wave Doppler interrogation of tricuspid regurgitation from the dog of this report. The maximal tricuspid regurgitation flow velocity is approximately 3.4 m/s, indicating a peak tricuspid gradient of approximately 46 mmHg. Assuming a normal right atrial pressure of 5 mmHg, the estimated systolic pulmonary artery pressure is approximately 51 mmHg consistent with mild-to-moderate pulmonary hypertension.</w:t>
      </w:r>
    </w:p>
    <w:p w:rsidR="00D34671" w:rsidRDefault="00D34671"/>
    <w:p w:rsidR="00D34671" w:rsidRDefault="00D34671"/>
    <w:p w:rsidR="00D34671" w:rsidRDefault="00D34671"/>
    <w:p w:rsidR="00D34671" w:rsidRDefault="00D34671"/>
    <w:p w:rsidR="00D34671" w:rsidRDefault="00D34671"/>
    <w:p w:rsidR="00D34671" w:rsidRDefault="00D34671"/>
    <w:sectPr w:rsidR="00D346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671"/>
    <w:rsid w:val="00411F5D"/>
    <w:rsid w:val="006B2BEB"/>
    <w:rsid w:val="00D3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B25C6"/>
  <w15:chartTrackingRefBased/>
  <w15:docId w15:val="{3D1DD2A7-7429-4687-9DA6-4C382BB94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fey, Jared</dc:creator>
  <cp:keywords/>
  <dc:description/>
  <cp:lastModifiedBy>Jaffey, Jared</cp:lastModifiedBy>
  <cp:revision>1</cp:revision>
  <dcterms:created xsi:type="dcterms:W3CDTF">2019-08-16T19:25:00Z</dcterms:created>
  <dcterms:modified xsi:type="dcterms:W3CDTF">2019-08-16T19:33:00Z</dcterms:modified>
</cp:coreProperties>
</file>